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0F66B9" w14:textId="51A4EBE3" w:rsidR="005840F7" w:rsidRPr="00F23FDE" w:rsidRDefault="00BA2099">
      <w:pPr>
        <w:rPr>
          <w:rFonts w:ascii="Palatino Linotype" w:hAnsi="Palatino Linotype" w:cs="Times New Roman"/>
          <w:b/>
          <w:bCs/>
        </w:rPr>
      </w:pPr>
      <w:r w:rsidRPr="00F23FDE">
        <w:rPr>
          <w:rFonts w:ascii="Palatino Linotype" w:hAnsi="Palatino Linotype" w:cs="Times New Roman"/>
          <w:b/>
          <w:bCs/>
        </w:rPr>
        <w:t xml:space="preserve">Table </w:t>
      </w:r>
      <w:r w:rsidR="005F43E1">
        <w:rPr>
          <w:rFonts w:ascii="Palatino Linotype" w:hAnsi="Palatino Linotype" w:cs="Times New Roman"/>
          <w:b/>
          <w:bCs/>
        </w:rPr>
        <w:t>S</w:t>
      </w:r>
      <w:r w:rsidRPr="00F23FDE">
        <w:rPr>
          <w:rFonts w:ascii="Palatino Linotype" w:hAnsi="Palatino Linotype" w:cs="Times New Roman"/>
          <w:b/>
          <w:bCs/>
        </w:rPr>
        <w:t>2</w:t>
      </w:r>
      <w:r w:rsidR="0044583D" w:rsidRPr="00F23FDE">
        <w:rPr>
          <w:rFonts w:ascii="Palatino Linotype" w:hAnsi="Palatino Linotype" w:cs="Times New Roman"/>
          <w:b/>
          <w:bCs/>
        </w:rPr>
        <w:t xml:space="preserve"> </w:t>
      </w:r>
      <w:r w:rsidR="0044583D" w:rsidRPr="00F23FDE">
        <w:rPr>
          <w:rFonts w:ascii="Palatino Linotype" w:hAnsi="Palatino Linotype"/>
          <w:szCs w:val="21"/>
        </w:rPr>
        <w:t>Top 10 authors with most public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1"/>
        <w:gridCol w:w="1718"/>
        <w:gridCol w:w="2219"/>
        <w:gridCol w:w="3098"/>
      </w:tblGrid>
      <w:tr w:rsidR="00BA2099" w:rsidRPr="00F23FDE" w14:paraId="61A83A4C" w14:textId="77777777" w:rsidTr="00BA2099">
        <w:trPr>
          <w:trHeight w:val="300"/>
        </w:trPr>
        <w:tc>
          <w:tcPr>
            <w:tcW w:w="7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75BA4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ran</w:t>
            </w:r>
            <w:bookmarkStart w:id="0" w:name="_GoBack"/>
            <w:bookmarkEnd w:id="0"/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0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35C20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counts</w:t>
            </w:r>
          </w:p>
        </w:tc>
        <w:tc>
          <w:tcPr>
            <w:tcW w:w="13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1FE49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centrality</w:t>
            </w:r>
          </w:p>
        </w:tc>
        <w:tc>
          <w:tcPr>
            <w:tcW w:w="18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4F503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Author</w:t>
            </w:r>
          </w:p>
        </w:tc>
      </w:tr>
      <w:tr w:rsidR="00BA2099" w:rsidRPr="00F23FDE" w14:paraId="2C8268DB" w14:textId="77777777" w:rsidTr="00BA2099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5705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1363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9C20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4553" w14:textId="7548831D" w:rsidR="00BA2099" w:rsidRPr="00F23FDE" w:rsidRDefault="0044583D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Jianning Zhang</w:t>
            </w:r>
          </w:p>
        </w:tc>
      </w:tr>
      <w:tr w:rsidR="00BA2099" w:rsidRPr="00F23FDE" w14:paraId="756713D7" w14:textId="77777777" w:rsidTr="00BA2099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5C06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0A14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6812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6D54" w14:textId="2B3C4739" w:rsidR="00BA2099" w:rsidRPr="00F23FDE" w:rsidRDefault="0044583D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Dong Wang</w:t>
            </w:r>
          </w:p>
        </w:tc>
      </w:tr>
      <w:tr w:rsidR="00BA2099" w:rsidRPr="00F23FDE" w14:paraId="4DFDA98F" w14:textId="77777777" w:rsidTr="00BA2099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27A1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FD2B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1E81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2A6E" w14:textId="2428E634" w:rsidR="00BA2099" w:rsidRPr="00F23FDE" w:rsidRDefault="0044583D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Rongcai Jiang</w:t>
            </w:r>
          </w:p>
        </w:tc>
      </w:tr>
      <w:tr w:rsidR="00BA2099" w:rsidRPr="00F23FDE" w14:paraId="0D9DFA9F" w14:textId="77777777" w:rsidTr="00BA2099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A67F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1DEC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9AA9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1A84" w14:textId="2445D746" w:rsidR="00BA2099" w:rsidRPr="00F23FDE" w:rsidRDefault="0044583D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Seon-Hwan Kim</w:t>
            </w:r>
          </w:p>
        </w:tc>
      </w:tr>
      <w:tr w:rsidR="00BA2099" w:rsidRPr="00F23FDE" w14:paraId="09B75797" w14:textId="77777777" w:rsidTr="00BA2099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4FE0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FB00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F270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83EA" w14:textId="278B7800" w:rsidR="00BA2099" w:rsidRPr="00F23FDE" w:rsidRDefault="0044583D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Jehuda Soleman</w:t>
            </w:r>
          </w:p>
        </w:tc>
      </w:tr>
      <w:tr w:rsidR="00BA2099" w:rsidRPr="00F23FDE" w14:paraId="78CD1FAA" w14:textId="77777777" w:rsidTr="00BA2099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FC71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6AEC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9A7A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23BF" w14:textId="425D37BF" w:rsidR="00BA2099" w:rsidRPr="00F23FDE" w:rsidRDefault="0044583D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Chuang Gao</w:t>
            </w:r>
          </w:p>
        </w:tc>
      </w:tr>
      <w:tr w:rsidR="00BA2099" w:rsidRPr="00F23FDE" w14:paraId="55732A78" w14:textId="77777777" w:rsidTr="00BA2099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AF52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D2A7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1FDF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F6144" w14:textId="4D6B5161" w:rsidR="00BA2099" w:rsidRPr="00F23FDE" w:rsidRDefault="0044583D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Ruben Dammers</w:t>
            </w:r>
          </w:p>
        </w:tc>
      </w:tr>
      <w:tr w:rsidR="00BA2099" w:rsidRPr="00F23FDE" w14:paraId="521BDCFD" w14:textId="77777777" w:rsidTr="00BA2099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2359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DA6E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AAA5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3901" w14:textId="219AEAB8" w:rsidR="00BA2099" w:rsidRPr="00F23FDE" w:rsidRDefault="0044583D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Jong-Soo Kim</w:t>
            </w:r>
          </w:p>
        </w:tc>
      </w:tr>
      <w:tr w:rsidR="00BA2099" w:rsidRPr="00F23FDE" w14:paraId="50CB5C34" w14:textId="77777777" w:rsidTr="00BA2099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B90B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9A63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9512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837E" w14:textId="06DE749A" w:rsidR="00BA2099" w:rsidRPr="00F23FDE" w:rsidRDefault="0044583D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Xuanhui Liu</w:t>
            </w:r>
          </w:p>
        </w:tc>
      </w:tr>
      <w:tr w:rsidR="00BA2099" w:rsidRPr="00F23FDE" w14:paraId="311A3061" w14:textId="77777777" w:rsidTr="00BA2099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D1228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E4526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F9A9F" w14:textId="77777777" w:rsidR="00BA2099" w:rsidRPr="00F23FDE" w:rsidRDefault="00BA2099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B9B1C" w14:textId="6E632DC1" w:rsidR="00BA2099" w:rsidRPr="00F23FDE" w:rsidRDefault="0044583D" w:rsidP="00BA209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</w:pPr>
            <w:r w:rsidRPr="00F23FDE">
              <w:rPr>
                <w:rFonts w:ascii="Palatino Linotype" w:eastAsia="DengXian" w:hAnsi="Palatino Linotype" w:cs="Times New Roman"/>
                <w:color w:val="000000"/>
                <w:kern w:val="0"/>
                <w:sz w:val="22"/>
              </w:rPr>
              <w:t>Haifeng Wang</w:t>
            </w:r>
          </w:p>
        </w:tc>
      </w:tr>
    </w:tbl>
    <w:p w14:paraId="103C3C7C" w14:textId="77777777" w:rsidR="00BA2099" w:rsidRPr="00F23FDE" w:rsidRDefault="00BA2099">
      <w:pPr>
        <w:rPr>
          <w:rFonts w:ascii="Palatino Linotype" w:hAnsi="Palatino Linotype"/>
        </w:rPr>
      </w:pPr>
    </w:p>
    <w:sectPr w:rsidR="00BA2099" w:rsidRPr="00F23F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E4EF79" w14:textId="77777777" w:rsidR="00224B12" w:rsidRDefault="00224B12" w:rsidP="00BA2099">
      <w:r>
        <w:separator/>
      </w:r>
    </w:p>
  </w:endnote>
  <w:endnote w:type="continuationSeparator" w:id="0">
    <w:p w14:paraId="08B2E4E9" w14:textId="77777777" w:rsidR="00224B12" w:rsidRDefault="00224B12" w:rsidP="00BA2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0F2B6D" w14:textId="77777777" w:rsidR="00224B12" w:rsidRDefault="00224B12" w:rsidP="00BA2099">
      <w:r>
        <w:separator/>
      </w:r>
    </w:p>
  </w:footnote>
  <w:footnote w:type="continuationSeparator" w:id="0">
    <w:p w14:paraId="5A73D1B9" w14:textId="77777777" w:rsidR="00224B12" w:rsidRDefault="00224B12" w:rsidP="00BA2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tjQ0N7EwNzQ0sLRQ0lEKTi0uzszPAykwqgUALT264iwAAAA="/>
  </w:docVars>
  <w:rsids>
    <w:rsidRoot w:val="00E41C13"/>
    <w:rsid w:val="000912A4"/>
    <w:rsid w:val="00224B12"/>
    <w:rsid w:val="002F0593"/>
    <w:rsid w:val="0044583D"/>
    <w:rsid w:val="004A69A4"/>
    <w:rsid w:val="005840F7"/>
    <w:rsid w:val="005F43E1"/>
    <w:rsid w:val="009C5A48"/>
    <w:rsid w:val="00BA2099"/>
    <w:rsid w:val="00E120E0"/>
    <w:rsid w:val="00E41C13"/>
    <w:rsid w:val="00F2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3742B"/>
  <w15:chartTrackingRefBased/>
  <w15:docId w15:val="{0A41CF13-E521-4E5C-828D-7CD10C209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0912A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A20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20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2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20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2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润东</dc:creator>
  <cp:keywords/>
  <dc:description/>
  <cp:lastModifiedBy>Sowmiya Subramani</cp:lastModifiedBy>
  <cp:revision>5</cp:revision>
  <dcterms:created xsi:type="dcterms:W3CDTF">2022-08-09T07:24:00Z</dcterms:created>
  <dcterms:modified xsi:type="dcterms:W3CDTF">2022-12-19T04:52:00Z</dcterms:modified>
</cp:coreProperties>
</file>